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042" w:rsidRDefault="004A7042"/>
    <w:p w:rsidR="002E560E" w:rsidRPr="002E560E" w:rsidRDefault="002E560E">
      <w:pPr>
        <w:rPr>
          <w:b/>
        </w:rPr>
      </w:pPr>
      <w:bookmarkStart w:id="0" w:name="_GoBack"/>
      <w:r w:rsidRPr="002E560E">
        <w:rPr>
          <w:b/>
        </w:rPr>
        <w:t>Figure Legend</w:t>
      </w:r>
    </w:p>
    <w:bookmarkEnd w:id="0"/>
    <w:p w:rsidR="009A0466" w:rsidRDefault="009A0466"/>
    <w:p w:rsidR="009A0466" w:rsidRDefault="009A0466">
      <w:r w:rsidRPr="009A0466">
        <w:t>Figure S1 Plot of standard deviation of velocity from January 2003 to December 2007 in m/s in the central Philippines.</w:t>
      </w:r>
    </w:p>
    <w:sectPr w:rsidR="009A04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466"/>
    <w:rsid w:val="00092980"/>
    <w:rsid w:val="002E560E"/>
    <w:rsid w:val="004A7042"/>
    <w:rsid w:val="009A0466"/>
    <w:rsid w:val="00D02430"/>
    <w:rsid w:val="00E80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4A47D"/>
  <w15:chartTrackingRefBased/>
  <w15:docId w15:val="{49E7183F-3338-4F19-B90E-04F9B7315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6</Characters>
  <Application>Microsoft Office Word</Application>
  <DocSecurity>0</DocSecurity>
  <Lines>2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3468</dc:creator>
  <cp:keywords/>
  <dc:description/>
  <cp:lastModifiedBy>0003468</cp:lastModifiedBy>
  <cp:revision>2</cp:revision>
  <dcterms:created xsi:type="dcterms:W3CDTF">2022-07-17T13:13:00Z</dcterms:created>
  <dcterms:modified xsi:type="dcterms:W3CDTF">2022-07-17T13:14:00Z</dcterms:modified>
</cp:coreProperties>
</file>